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42CFE" w14:textId="77777777" w:rsidR="00BD2812" w:rsidRPr="00FE0A8C" w:rsidRDefault="00BD2812" w:rsidP="00BD2812">
      <w:pPr>
        <w:spacing w:line="480" w:lineRule="auto"/>
        <w:rPr>
          <w:rFonts w:ascii="Times" w:hAnsi="Times" w:cs="TimesNewRoman,Bold"/>
          <w:b/>
          <w:bCs/>
          <w:sz w:val="24"/>
          <w:szCs w:val="23"/>
        </w:rPr>
      </w:pPr>
      <w:r w:rsidRPr="00FE0A8C">
        <w:rPr>
          <w:rFonts w:ascii="Times" w:hAnsi="Times" w:cs="TimesNewRoman,Bold"/>
          <w:b/>
          <w:bCs/>
          <w:sz w:val="24"/>
          <w:szCs w:val="23"/>
        </w:rPr>
        <w:t>Supplementary materials for</w:t>
      </w:r>
    </w:p>
    <w:p w14:paraId="4ABEFD57" w14:textId="77777777" w:rsidR="00BD2812" w:rsidRPr="00FE0A8C" w:rsidRDefault="00BD2812" w:rsidP="00BD2812">
      <w:pPr>
        <w:spacing w:line="480" w:lineRule="auto"/>
        <w:rPr>
          <w:rFonts w:ascii="Times" w:hAnsi="Times"/>
          <w:b/>
          <w:sz w:val="32"/>
        </w:rPr>
      </w:pPr>
    </w:p>
    <w:p w14:paraId="1C09D01E" w14:textId="77777777" w:rsidR="00BD2812" w:rsidRPr="00FE0A8C" w:rsidRDefault="00BD2812" w:rsidP="00BD2812">
      <w:pPr>
        <w:spacing w:line="480" w:lineRule="auto"/>
        <w:rPr>
          <w:rFonts w:ascii="Times" w:hAnsi="Times"/>
          <w:b/>
          <w:color w:val="000000" w:themeColor="text1"/>
          <w:sz w:val="32"/>
        </w:rPr>
      </w:pPr>
      <w:r w:rsidRPr="00FE0A8C">
        <w:rPr>
          <w:rFonts w:ascii="Times" w:hAnsi="Times"/>
          <w:b/>
          <w:color w:val="000000" w:themeColor="text1"/>
          <w:sz w:val="32"/>
        </w:rPr>
        <w:t xml:space="preserve">Elevated </w:t>
      </w:r>
      <w:r w:rsidRPr="007B1679">
        <w:rPr>
          <w:rFonts w:ascii="Times" w:hAnsi="Times"/>
          <w:b/>
          <w:color w:val="000000" w:themeColor="text1"/>
          <w:sz w:val="32"/>
        </w:rPr>
        <w:t xml:space="preserve">level of </w:t>
      </w:r>
      <w:r w:rsidRPr="00FE0A8C">
        <w:rPr>
          <w:rFonts w:ascii="Times" w:hAnsi="Times"/>
          <w:b/>
          <w:color w:val="000000" w:themeColor="text1"/>
          <w:sz w:val="32"/>
        </w:rPr>
        <w:t>mitochondrial reactive oxygen species via fatty acid β-oxidation in cancer stem cells promote</w:t>
      </w:r>
      <w:r>
        <w:rPr>
          <w:rFonts w:ascii="Times" w:hAnsi="Times" w:hint="eastAsia"/>
          <w:b/>
          <w:color w:val="000000" w:themeColor="text1"/>
          <w:sz w:val="32"/>
        </w:rPr>
        <w:t>s</w:t>
      </w:r>
      <w:r w:rsidRPr="00FE0A8C">
        <w:rPr>
          <w:rFonts w:ascii="Times" w:hAnsi="Times"/>
          <w:b/>
          <w:color w:val="000000" w:themeColor="text1"/>
          <w:sz w:val="32"/>
        </w:rPr>
        <w:t xml:space="preserve"> cancer metastasis by inducing epithelial–mesenchymal transition</w:t>
      </w:r>
    </w:p>
    <w:p w14:paraId="3F81DCC0" w14:textId="77777777" w:rsidR="00BD2812" w:rsidRPr="00FE0A8C" w:rsidRDefault="00BD2812" w:rsidP="00BD2812">
      <w:pPr>
        <w:spacing w:line="480" w:lineRule="auto"/>
        <w:rPr>
          <w:rFonts w:ascii="Times" w:hAnsi="Times"/>
          <w:b/>
          <w:sz w:val="32"/>
        </w:rPr>
      </w:pPr>
    </w:p>
    <w:p w14:paraId="73FE8105" w14:textId="77777777" w:rsidR="00BD2812" w:rsidRPr="00FE0A8C" w:rsidRDefault="00BD2812" w:rsidP="00BD2812">
      <w:pPr>
        <w:spacing w:line="480" w:lineRule="auto"/>
        <w:rPr>
          <w:rFonts w:ascii="Times" w:hAnsi="Times"/>
        </w:rPr>
      </w:pP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Caihua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Wang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*</w:t>
      </w:r>
      <w:r w:rsidRPr="00FE0A8C">
        <w:rPr>
          <w:rFonts w:ascii="Times" w:eastAsia="TimesNewRoman" w:hAnsi="Times" w:cs="TimesNewRoman"/>
          <w:sz w:val="23"/>
          <w:szCs w:val="23"/>
        </w:rPr>
        <w:t>, Liming Shao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*</w:t>
      </w:r>
      <w:r w:rsidRPr="00FE0A8C">
        <w:rPr>
          <w:rFonts w:ascii="Times" w:eastAsia="TimesNewRoman" w:hAnsi="Times" w:cs="TimesNewRoman"/>
          <w:sz w:val="23"/>
          <w:szCs w:val="23"/>
        </w:rPr>
        <w:t>, Chi Pan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2</w:t>
      </w:r>
      <w:r w:rsidRPr="00FE0A8C">
        <w:rPr>
          <w:rFonts w:ascii="Times" w:eastAsia="TimesNewRoman" w:hAnsi="Times" w:cs="TimesNewRoman"/>
          <w:sz w:val="23"/>
          <w:szCs w:val="23"/>
        </w:rPr>
        <w:t>, Jun Ye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Zonghui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Ding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3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Jia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W</w:t>
      </w:r>
      <w:r w:rsidRPr="00FE0A8C">
        <w:rPr>
          <w:rFonts w:ascii="Times" w:eastAsia="宋体" w:hAnsi="Times" w:cs="宋体"/>
          <w:sz w:val="23"/>
          <w:szCs w:val="23"/>
        </w:rPr>
        <w:t>u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</w:t>
      </w:r>
      <w:r w:rsidRPr="00FE0A8C">
        <w:rPr>
          <w:rFonts w:ascii="Times" w:eastAsia="TimesNewRoman" w:hAnsi="Times" w:cs="TimesNewRoman"/>
          <w:sz w:val="23"/>
          <w:szCs w:val="23"/>
        </w:rPr>
        <w:t>, Qin D</w:t>
      </w:r>
      <w:r w:rsidRPr="00FE0A8C">
        <w:rPr>
          <w:rFonts w:ascii="Times" w:eastAsia="宋体" w:hAnsi="Times" w:cs="宋体"/>
          <w:sz w:val="23"/>
          <w:szCs w:val="23"/>
        </w:rPr>
        <w:t>u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Yuezhong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Ren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4#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Chunpeng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Zhu</w:t>
      </w:r>
      <w:r w:rsidRPr="00FE0A8C">
        <w:rPr>
          <w:rFonts w:ascii="Times" w:eastAsia="TimesNewRoman" w:hAnsi="Times" w:cs="TimesNewRoman"/>
          <w:sz w:val="23"/>
          <w:szCs w:val="23"/>
          <w:vertAlign w:val="superscript"/>
        </w:rPr>
        <w:t>1#</w:t>
      </w:r>
    </w:p>
    <w:p w14:paraId="05A8A3C4" w14:textId="77777777" w:rsidR="00BD2812" w:rsidRPr="00FE0A8C" w:rsidRDefault="00BD2812" w:rsidP="00BD2812">
      <w:pPr>
        <w:spacing w:line="480" w:lineRule="auto"/>
        <w:rPr>
          <w:rFonts w:ascii="Times" w:eastAsia="TimesNewRoman" w:hAnsi="Times" w:cs="TimesNewRoman"/>
          <w:sz w:val="23"/>
          <w:szCs w:val="23"/>
        </w:rPr>
      </w:pPr>
    </w:p>
    <w:p w14:paraId="319F4EED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>1 Department of Gastroenterology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the Second Affiliated Hospital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ZhejiangUniversity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School of Medicine, Hangzhou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310009, China. </w:t>
      </w:r>
    </w:p>
    <w:p w14:paraId="47A3A0D4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>2 Department of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Surgical Oncology, the Second Affiliated Hospital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Zhejiang University School of Medicine, Hangzhou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310009, China.</w:t>
      </w:r>
    </w:p>
    <w:p w14:paraId="6B5DD0D6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>3 Department of Biochemistry and Molecular Biology, Mayo Clinic Arizona, Scottsdale, Arizona 85259</w:t>
      </w:r>
    </w:p>
    <w:p w14:paraId="09218A32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>4 Department of Endocrinology and Metabolism, the Second Affiliated Hospital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Zhejiang University School of Medicine, Hangzhou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310009, China.</w:t>
      </w:r>
    </w:p>
    <w:p w14:paraId="66BF5BBB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</w:p>
    <w:p w14:paraId="562EFE48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>* These authors contributed equally to this work.</w:t>
      </w:r>
    </w:p>
    <w:p w14:paraId="63DDF8D4" w14:textId="77777777" w:rsidR="00BD2812" w:rsidRPr="00FE0A8C" w:rsidRDefault="00BD2812" w:rsidP="00BD2812">
      <w:pPr>
        <w:autoSpaceDE w:val="0"/>
        <w:autoSpaceDN w:val="0"/>
        <w:adjustRightInd w:val="0"/>
        <w:spacing w:line="480" w:lineRule="auto"/>
        <w:rPr>
          <w:rFonts w:ascii="Times" w:eastAsia="TimesNewRoman" w:hAnsi="Times" w:cs="TimesNewRoman"/>
          <w:sz w:val="23"/>
          <w:szCs w:val="23"/>
        </w:rPr>
      </w:pPr>
    </w:p>
    <w:p w14:paraId="559FD3B3" w14:textId="77777777" w:rsidR="00BD2812" w:rsidRPr="00FE0A8C" w:rsidRDefault="00BD2812" w:rsidP="00BD2812">
      <w:pPr>
        <w:spacing w:line="480" w:lineRule="auto"/>
        <w:rPr>
          <w:rFonts w:ascii="Times" w:eastAsia="TimesNewRoman" w:hAnsi="Times" w:cs="TimesNewRoman"/>
          <w:sz w:val="23"/>
          <w:szCs w:val="23"/>
        </w:rPr>
      </w:pPr>
      <w:r w:rsidRPr="00FE0A8C">
        <w:rPr>
          <w:rFonts w:ascii="Times" w:eastAsia="TimesNewRoman" w:hAnsi="Times" w:cs="TimesNewRoman"/>
          <w:sz w:val="23"/>
          <w:szCs w:val="23"/>
        </w:rPr>
        <w:t xml:space="preserve"># To whom correspondence should be addressed. </w:t>
      </w:r>
    </w:p>
    <w:p w14:paraId="6F896F70" w14:textId="77777777" w:rsidR="00BD2812" w:rsidRPr="00FE0A8C" w:rsidRDefault="00BD2812" w:rsidP="00BD2812">
      <w:pPr>
        <w:spacing w:line="480" w:lineRule="auto"/>
        <w:rPr>
          <w:rFonts w:ascii="Times" w:eastAsia="TimesNewRoman" w:hAnsi="Times" w:cs="TimesNewRoman"/>
          <w:sz w:val="23"/>
          <w:szCs w:val="23"/>
        </w:rPr>
      </w:pPr>
      <w:proofErr w:type="spellStart"/>
      <w:r w:rsidRPr="00FE0A8C">
        <w:rPr>
          <w:rFonts w:ascii="Times" w:eastAsia="TimesNewRoman" w:hAnsi="Times" w:cs="TimesNewRoman"/>
          <w:bCs/>
          <w:sz w:val="23"/>
          <w:szCs w:val="23"/>
        </w:rPr>
        <w:t>ChunpengZhu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>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Department of Gastroenterology, The Second Affiliated Hospital, </w:t>
      </w:r>
      <w:proofErr w:type="spellStart"/>
      <w:r w:rsidRPr="00FE0A8C">
        <w:rPr>
          <w:rFonts w:ascii="Times" w:eastAsia="TimesNewRoman" w:hAnsi="Times" w:cs="TimesNewRoman"/>
          <w:sz w:val="23"/>
          <w:szCs w:val="23"/>
        </w:rPr>
        <w:t>ZhejiangUniversity</w:t>
      </w:r>
      <w:proofErr w:type="spellEnd"/>
      <w:r w:rsidRPr="00FE0A8C">
        <w:rPr>
          <w:rFonts w:ascii="Times" w:eastAsia="TimesNewRoman" w:hAnsi="Times" w:cs="TimesNewRoman"/>
          <w:sz w:val="23"/>
          <w:szCs w:val="23"/>
        </w:rPr>
        <w:t xml:space="preserve"> School of Medicine, Hangzhou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 xml:space="preserve">310009, China. E-mail: </w:t>
      </w:r>
      <w:hyperlink r:id="rId5" w:history="1">
        <w:r w:rsidRPr="00FE0A8C">
          <w:rPr>
            <w:rFonts w:ascii="Times" w:eastAsia="TimesNewRoman" w:hAnsi="Times" w:cs="TimesNewRoman"/>
            <w:sz w:val="23"/>
            <w:szCs w:val="23"/>
          </w:rPr>
          <w:t>zhuchunpeng@zju.edu.cn</w:t>
        </w:r>
      </w:hyperlink>
    </w:p>
    <w:p w14:paraId="06850DBB" w14:textId="77777777" w:rsidR="00BD2812" w:rsidRPr="00FE0A8C" w:rsidRDefault="00BD2812" w:rsidP="00BD2812">
      <w:pPr>
        <w:spacing w:line="480" w:lineRule="auto"/>
        <w:rPr>
          <w:rFonts w:ascii="Times" w:eastAsia="TimesNewRoman" w:hAnsi="Times" w:cs="TimesNewRoman"/>
          <w:sz w:val="23"/>
          <w:szCs w:val="23"/>
        </w:rPr>
      </w:pPr>
      <w:proofErr w:type="spellStart"/>
      <w:r w:rsidRPr="00FE0A8C">
        <w:rPr>
          <w:rFonts w:ascii="Times" w:eastAsia="TimesNewRoman" w:hAnsi="Times" w:cs="TimesNewRoman"/>
          <w:bCs/>
          <w:sz w:val="23"/>
          <w:szCs w:val="23"/>
        </w:rPr>
        <w:t>Yuezhong</w:t>
      </w:r>
      <w:proofErr w:type="spellEnd"/>
      <w:r w:rsidRPr="00FE0A8C">
        <w:rPr>
          <w:rFonts w:ascii="Times" w:eastAsia="TimesNewRoman" w:hAnsi="Times" w:cs="TimesNewRoman"/>
          <w:bCs/>
          <w:sz w:val="23"/>
          <w:szCs w:val="23"/>
        </w:rPr>
        <w:t xml:space="preserve"> Ren</w:t>
      </w:r>
      <w:r w:rsidRPr="00FE0A8C">
        <w:rPr>
          <w:rFonts w:ascii="Times" w:eastAsia="TimesNewRoman" w:hAnsi="Times" w:cs="TimesNewRoman"/>
          <w:sz w:val="23"/>
          <w:szCs w:val="23"/>
        </w:rPr>
        <w:t>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Department of Endocrinology and Metabolism, The Second Affiliated Hospital,</w:t>
      </w:r>
      <w:r w:rsidRPr="00FE0A8C">
        <w:rPr>
          <w:rFonts w:ascii="Times" w:hAnsi="Times" w:cs="TimesNewRoman"/>
          <w:sz w:val="23"/>
          <w:szCs w:val="23"/>
        </w:rPr>
        <w:t xml:space="preserve"> </w:t>
      </w:r>
      <w:r w:rsidRPr="00FE0A8C">
        <w:rPr>
          <w:rFonts w:ascii="Times" w:eastAsia="TimesNewRoman" w:hAnsi="Times" w:cs="TimesNewRoman"/>
          <w:sz w:val="23"/>
          <w:szCs w:val="23"/>
        </w:rPr>
        <w:t>Zhejiang University School of Medicine, Hangzhou310009, China. E-mail:  renyuez@zju.edu.cn</w:t>
      </w:r>
    </w:p>
    <w:p w14:paraId="396C8418" w14:textId="77777777" w:rsidR="00BD2812" w:rsidRPr="00FE0A8C" w:rsidRDefault="00BD2812" w:rsidP="00BD2812">
      <w:pPr>
        <w:spacing w:line="480" w:lineRule="auto"/>
        <w:rPr>
          <w:rFonts w:ascii="Times" w:eastAsia="TimesNewRoman" w:hAnsi="Times" w:cs="TimesNewRoman"/>
          <w:sz w:val="23"/>
          <w:szCs w:val="23"/>
        </w:rPr>
      </w:pPr>
    </w:p>
    <w:p w14:paraId="1314594C" w14:textId="77777777" w:rsidR="00BD2812" w:rsidRPr="00FE0A8C" w:rsidRDefault="00BD2812" w:rsidP="00BD2812">
      <w:pPr>
        <w:spacing w:line="480" w:lineRule="auto"/>
        <w:rPr>
          <w:rFonts w:ascii="Times" w:hAnsi="Times"/>
        </w:rPr>
      </w:pPr>
    </w:p>
    <w:p w14:paraId="71926F80" w14:textId="77777777" w:rsidR="00BD2812" w:rsidRPr="00BD2812" w:rsidRDefault="00BD2812" w:rsidP="00BD2812">
      <w:pPr>
        <w:spacing w:line="480" w:lineRule="auto"/>
        <w:rPr>
          <w:rFonts w:ascii="Times" w:hAnsi="Times" w:cs="TimesNewRoman"/>
          <w:b/>
          <w:sz w:val="28"/>
          <w:szCs w:val="23"/>
          <w:lang w:val="en-US"/>
        </w:rPr>
        <w:sectPr w:rsidR="00BD2812" w:rsidRPr="00BD281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FF8C17" w14:textId="559F21BD" w:rsidR="00FE3BCD" w:rsidRDefault="00FE3BCD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anchor distT="0" distB="0" distL="114300" distR="114300" simplePos="0" relativeHeight="251661312" behindDoc="1" locked="0" layoutInCell="1" allowOverlap="1" wp14:anchorId="4197FF56" wp14:editId="2A3B2F45">
            <wp:simplePos x="0" y="0"/>
            <wp:positionH relativeFrom="column">
              <wp:posOffset>-1102486</wp:posOffset>
            </wp:positionH>
            <wp:positionV relativeFrom="paragraph">
              <wp:posOffset>-715425</wp:posOffset>
            </wp:positionV>
            <wp:extent cx="2054225" cy="904240"/>
            <wp:effectExtent l="0" t="0" r="3175" b="0"/>
            <wp:wrapNone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0A471B" w14:textId="0380670D" w:rsidR="007041E1" w:rsidRPr="00227F90" w:rsidRDefault="007041E1" w:rsidP="007041E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  <w:r>
        <w:rPr>
          <w:rFonts w:ascii="Arial" w:hAnsi="Arial" w:cs="Arial"/>
          <w:sz w:val="36"/>
          <w:szCs w:val="36"/>
        </w:rPr>
        <w:t xml:space="preserve"> </w:t>
      </w:r>
      <w:r w:rsidR="00057E1C" w:rsidRPr="00057E1C">
        <w:rPr>
          <w:rFonts w:ascii="Arial" w:hAnsi="Arial" w:cs="Arial"/>
          <w:sz w:val="36"/>
          <w:szCs w:val="36"/>
        </w:rPr>
        <w:t>S1</w:t>
      </w:r>
    </w:p>
    <w:p w14:paraId="7A56A94D" w14:textId="77777777" w:rsidR="007041E1" w:rsidRPr="00227F90" w:rsidRDefault="007041E1" w:rsidP="007041E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566931F8" w14:textId="6301E969" w:rsidR="001A5841" w:rsidRPr="007041E1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10984" w:type="dxa"/>
        <w:tblInd w:w="-80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71"/>
        <w:gridCol w:w="2203"/>
      </w:tblGrid>
      <w:tr w:rsidR="00816E9F" w:rsidRPr="00227F90" w14:paraId="3F1C0395" w14:textId="77777777" w:rsidTr="00816E9F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CAEE1F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C1EB52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7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117F0B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220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E7A264C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816E9F" w:rsidRPr="00227F90" w14:paraId="7427678E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30C23A08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E314AF0" wp14:editId="0414B979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63902A6" w14:textId="77777777" w:rsidR="00E840DC" w:rsidRPr="00FB17A0" w:rsidRDefault="00FB17A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itle</w:t>
            </w:r>
          </w:p>
        </w:tc>
      </w:tr>
      <w:tr w:rsidR="00816E9F" w:rsidRPr="00227F90" w14:paraId="3A1F8600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6BC96D8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A1C1A18" wp14:editId="1321DAF8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2BF39172" w14:textId="77777777" w:rsidR="00E840DC" w:rsidRPr="00227F90" w:rsidRDefault="009E76FD" w:rsidP="005D4021">
            <w:pPr>
              <w:autoSpaceDE w:val="0"/>
              <w:autoSpaceDN w:val="0"/>
              <w:adjustRightInd w:val="0"/>
              <w:spacing w:before="60" w:after="60"/>
              <w:ind w:leftChars="-14" w:left="-31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9E76FD">
              <w:rPr>
                <w:rFonts w:ascii="Arial" w:hAnsi="Arial" w:cs="Arial"/>
                <w:sz w:val="18"/>
                <w:szCs w:val="18"/>
              </w:rPr>
              <w:t>Abstract</w:t>
            </w:r>
            <w:bookmarkStart w:id="0" w:name="_GoBack"/>
            <w:bookmarkEnd w:id="0"/>
          </w:p>
        </w:tc>
      </w:tr>
      <w:tr w:rsidR="00816E9F" w:rsidRPr="00227F90" w14:paraId="2CE804A6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666481B1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220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8D05F6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6E9F" w:rsidRPr="00227F90" w14:paraId="1595475A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5C072A2C" w14:textId="77777777"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4DA242D" wp14:editId="0FAAA22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19E9B9F8" w14:textId="2ED4E00B" w:rsidR="00240246" w:rsidRDefault="001D72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D729D">
              <w:rPr>
                <w:rFonts w:ascii="Arial" w:hAnsi="Arial" w:cs="Arial"/>
                <w:sz w:val="18"/>
                <w:szCs w:val="18"/>
              </w:rPr>
              <w:t>Paragraphs</w:t>
            </w:r>
            <w:r w:rsidR="008A484B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1-4</w:t>
            </w:r>
          </w:p>
          <w:p w14:paraId="36902CB8" w14:textId="77777777" w:rsidR="001D729D" w:rsidRDefault="001D72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14:paraId="54106F93" w14:textId="7E54BBEC" w:rsidR="001D729D" w:rsidRPr="00227F90" w:rsidRDefault="00AC7A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8A484B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816E9F" w:rsidRPr="00227F90" w14:paraId="13059485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1ADEFF38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1B5071" wp14:editId="52E9C136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77F1D1AB" w14:textId="6ECCF1FF" w:rsidR="00240246" w:rsidRPr="00227F90" w:rsidRDefault="00AC7A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8A484B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816E9F" w:rsidRPr="00227F90" w14:paraId="15FF5395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581F6E7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22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48DE5F6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16E9F" w:rsidRPr="00227F90" w14:paraId="0A7E972A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F36281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CA61D5D" wp14:editId="3BC1767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F785EA8" w14:textId="0A664BC0" w:rsidR="00502FCD" w:rsidRPr="00342D01" w:rsidRDefault="00342D0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C7A92">
              <w:rPr>
                <w:rFonts w:ascii="Arial" w:hAnsi="Arial" w:cs="Arial"/>
                <w:sz w:val="18"/>
                <w:szCs w:val="18"/>
              </w:rPr>
              <w:t>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8;</w:t>
            </w:r>
          </w:p>
          <w:p w14:paraId="5BACAD3B" w14:textId="7E49E2CB" w:rsidR="00AC7A92" w:rsidRPr="00227F90" w:rsidRDefault="0026162F" w:rsidP="00816E9F">
            <w:pPr>
              <w:autoSpaceDE w:val="0"/>
              <w:autoSpaceDN w:val="0"/>
              <w:adjustRightInd w:val="0"/>
              <w:spacing w:before="60" w:after="60"/>
              <w:ind w:leftChars="-14" w:left="-31" w:rightChars="-148" w:right="-326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26162F">
              <w:rPr>
                <w:rFonts w:ascii="Arial" w:hAnsi="Arial" w:cs="Arial"/>
                <w:sz w:val="18"/>
                <w:szCs w:val="18"/>
                <w:lang w:eastAsia="zh-CN"/>
              </w:rPr>
              <w:t>Ethics approval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</w:t>
            </w:r>
            <w:r w:rsidR="00AC7A92" w:rsidRPr="00AC7A92"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</w:p>
        </w:tc>
      </w:tr>
      <w:tr w:rsidR="00816E9F" w:rsidRPr="00227F90" w14:paraId="0B160F51" w14:textId="77777777" w:rsidTr="00816E9F">
        <w:trPr>
          <w:gridBefore w:val="1"/>
          <w:wBefore w:w="34" w:type="dxa"/>
        </w:trPr>
        <w:tc>
          <w:tcPr>
            <w:tcW w:w="874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579DADC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7E9980F" wp14:editId="277B241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CD47E9" w14:textId="77777777" w:rsidR="00FF2FD5" w:rsidRDefault="00FF2FD5" w:rsidP="001D72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0E06A18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B4B73">
              <w:rPr>
                <w:rFonts w:ascii="Arial" w:hAnsi="Arial" w:cs="Arial"/>
                <w:sz w:val="18"/>
                <w:szCs w:val="18"/>
              </w:rPr>
              <w:t>Paragraph</w:t>
            </w:r>
            <w:r w:rsidR="000B4B73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0B4B73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="009C70DE">
              <w:rPr>
                <w:rFonts w:ascii="Arial" w:hAnsi="Arial" w:cs="Arial"/>
                <w:sz w:val="18"/>
                <w:szCs w:val="18"/>
              </w:rPr>
              <w:t>-9</w:t>
            </w:r>
          </w:p>
          <w:p w14:paraId="1C530D49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9181D4F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393178F2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39F9A412" w14:textId="5DC5A084" w:rsidR="00FF2FD5" w:rsidRP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5DA481D7" w14:textId="02C245F5" w:rsidR="00FF2FD5" w:rsidRP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</w:p>
        </w:tc>
      </w:tr>
      <w:tr w:rsidR="00816E9F" w:rsidRPr="00227F90" w14:paraId="370B2FAD" w14:textId="77777777" w:rsidTr="00816E9F">
        <w:trPr>
          <w:gridBefore w:val="1"/>
          <w:wBefore w:w="34" w:type="dxa"/>
          <w:trHeight w:val="704"/>
        </w:trPr>
        <w:tc>
          <w:tcPr>
            <w:tcW w:w="874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85653B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A25038A" wp14:editId="390595E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16F6AA" w14:textId="77777777" w:rsidR="00A85F7A" w:rsidRPr="00A85F7A" w:rsidRDefault="00A85F7A" w:rsidP="0065709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1ABCD2F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301A229" w14:textId="0F8BAF35" w:rsidR="00502FCD" w:rsidRPr="00A85F7A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5709A">
              <w:rPr>
                <w:rFonts w:ascii="Arial" w:hAnsi="Arial" w:cs="Arial"/>
                <w:sz w:val="18"/>
                <w:szCs w:val="18"/>
              </w:rPr>
              <w:t>Paragraph</w:t>
            </w:r>
            <w:r w:rsidR="002D4CD5">
              <w:rPr>
                <w:rFonts w:ascii="Arial" w:hAnsi="Arial" w:cs="Arial"/>
                <w:sz w:val="18"/>
                <w:szCs w:val="18"/>
              </w:rPr>
              <w:t>s</w:t>
            </w:r>
            <w:r w:rsidR="0065709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5709A"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 w:rsidR="009C70DE"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36EB46C3" w14:textId="77777777" w:rsidR="00A85F7A" w:rsidRDefault="00A85F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</w:p>
          <w:p w14:paraId="7B0673A4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</w:p>
          <w:p w14:paraId="418F5264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32588AE4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</w:p>
          <w:p w14:paraId="0A854DED" w14:textId="4CA194B0" w:rsidR="00FF2FD5" w:rsidRPr="00A85F7A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</w:tc>
      </w:tr>
      <w:tr w:rsidR="00816E9F" w:rsidRPr="00227F90" w14:paraId="65580348" w14:textId="77777777" w:rsidTr="00816E9F">
        <w:trPr>
          <w:gridBefore w:val="1"/>
          <w:wBefore w:w="34" w:type="dxa"/>
          <w:trHeight w:val="1322"/>
        </w:trPr>
        <w:tc>
          <w:tcPr>
            <w:tcW w:w="8747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330CAA0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654B7C7" wp14:editId="1B1B269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CE46415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6DD1FADA" w14:textId="77777777" w:rsidR="00A85F7A" w:rsidRDefault="00A85F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917203" w14:textId="77777777" w:rsidR="00FF2FD5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F25074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6CED4409" w14:textId="77777777" w:rsidR="00FF2FD5" w:rsidRPr="00A85F7A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C82BE4A" w14:textId="0F23B5C4" w:rsidR="00450565" w:rsidRPr="00227F90" w:rsidRDefault="00450565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</w:rPr>
        <w:br w:type="page"/>
      </w:r>
    </w:p>
    <w:tbl>
      <w:tblPr>
        <w:tblStyle w:val="a5"/>
        <w:tblW w:w="11125" w:type="dxa"/>
        <w:tblInd w:w="-80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2333"/>
      </w:tblGrid>
      <w:tr w:rsidR="002D2B0E" w:rsidRPr="00227F90" w14:paraId="27DD69E6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ECB149E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7BA4F5ED" wp14:editId="027B7B5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127EF6F" w14:textId="77777777" w:rsidR="007A1469" w:rsidRDefault="007A1469" w:rsidP="0065709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60529A9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71381FC6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193C95" w14:textId="77777777" w:rsidR="007A1469" w:rsidRDefault="007A14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1C2916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7634E522" w14:textId="77777777" w:rsidR="007A1469" w:rsidRDefault="007A14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C22A33F" w14:textId="588B35E0" w:rsidR="007A1469" w:rsidRPr="007A1469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</w:tc>
      </w:tr>
      <w:tr w:rsidR="002D2B0E" w:rsidRPr="00227F90" w14:paraId="13D46615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434775D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6375DFE" wp14:editId="251DCB9E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F9EA47E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667E2FF5" w14:textId="77777777" w:rsidR="002D2B0E" w:rsidRDefault="002D2B0E" w:rsidP="007A146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1978F9" w14:textId="77777777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  <w:p w14:paraId="1202BCB9" w14:textId="77777777" w:rsidR="007A1469" w:rsidRDefault="007A1469" w:rsidP="007A1469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5C73D4" w14:textId="2618CB7C" w:rsidR="007A1469" w:rsidRPr="007A1469" w:rsidRDefault="00FF2FD5" w:rsidP="007A146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-9</w:t>
            </w:r>
          </w:p>
        </w:tc>
      </w:tr>
      <w:tr w:rsidR="002D2B0E" w:rsidRPr="00227F90" w14:paraId="0A79199A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5CF3D7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3193DED" wp14:editId="7A69522F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0432CC4" w14:textId="78B0F6BE" w:rsidR="00FF2FD5" w:rsidRPr="00A85F7A" w:rsidRDefault="00FF2FD5" w:rsidP="00FF2FD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  <w:p w14:paraId="16B724C0" w14:textId="77777777" w:rsidR="007A1469" w:rsidRDefault="007A14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4C417C" w14:textId="5AA91AFC" w:rsidR="007A1469" w:rsidRPr="007A1469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D7777A" w:rsidRPr="00227F90" w14:paraId="53C94C8C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2D7DD78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582D1E8" wp14:editId="76BB935C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77A2423" w14:textId="6EB0CC4A" w:rsidR="00D7777A" w:rsidRPr="00E565B0" w:rsidRDefault="00FF2FD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D7777A" w:rsidRPr="00227F90" w14:paraId="2F860B31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C8A7E09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1127B6" wp14:editId="4E2D2B3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72834D1" w14:textId="16ED5291" w:rsidR="0053399D" w:rsidRPr="00A85F7A" w:rsidRDefault="0053399D" w:rsidP="005339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6</w:t>
            </w:r>
          </w:p>
          <w:p w14:paraId="75E7CBED" w14:textId="77777777" w:rsidR="0053399D" w:rsidRPr="00A85F7A" w:rsidRDefault="0053399D" w:rsidP="005339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6</w:t>
            </w:r>
          </w:p>
          <w:p w14:paraId="5B1018A0" w14:textId="77777777" w:rsidR="0053399D" w:rsidRDefault="005339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53DD0F5" w14:textId="548A5C9F" w:rsidR="007A1469" w:rsidRPr="0053399D" w:rsidRDefault="0053399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342D01">
              <w:rPr>
                <w:rFonts w:ascii="Arial" w:hAnsi="Arial" w:cs="Arial"/>
                <w:sz w:val="18"/>
                <w:szCs w:val="18"/>
              </w:rPr>
              <w:t>Method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6</w:t>
            </w:r>
          </w:p>
        </w:tc>
      </w:tr>
      <w:tr w:rsidR="00FF2FD5" w:rsidRPr="00227F90" w14:paraId="06561539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468158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233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680E4410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B615058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F78E56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5DEA183" wp14:editId="38E6E699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866D0B4" w14:textId="7DED0B37" w:rsidR="009264EF" w:rsidRPr="008B0CDB" w:rsidRDefault="008B0CDB" w:rsidP="00BE69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 w:rsidRPr="008B0CDB">
              <w:rPr>
                <w:rFonts w:ascii="Arial" w:hAnsi="Arial" w:cs="Arial"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E69B3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</w:p>
        </w:tc>
      </w:tr>
      <w:tr w:rsidR="009264EF" w:rsidRPr="00227F90" w14:paraId="5CDBE1A9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F5440B3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D29446A" wp14:editId="03325F44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3221065" w14:textId="5160D37F" w:rsidR="009264EF" w:rsidRPr="00227F90" w:rsidRDefault="008B0CDB" w:rsidP="00BE69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CDB">
              <w:rPr>
                <w:rFonts w:ascii="Arial" w:hAnsi="Arial" w:cs="Arial"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</w:p>
        </w:tc>
      </w:tr>
      <w:tr w:rsidR="009264EF" w:rsidRPr="00227F90" w14:paraId="41411FA8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A6CEA9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E7D757E" wp14:editId="6E1128A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746AD382" w14:textId="00302287" w:rsidR="009264EF" w:rsidRPr="00227F90" w:rsidRDefault="008B0CDB" w:rsidP="00BE69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CDB">
              <w:rPr>
                <w:rFonts w:ascii="Arial" w:hAnsi="Arial" w:cs="Arial"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7</w:t>
            </w:r>
          </w:p>
        </w:tc>
      </w:tr>
      <w:tr w:rsidR="009264EF" w:rsidRPr="00227F90" w14:paraId="017AEC00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7A684C9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3529E1D" wp14:editId="33887E9A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0DFF42BE" w14:textId="452389C6" w:rsidR="009264EF" w:rsidRDefault="00C82F20" w:rsidP="00BE69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3C6FFD">
              <w:rPr>
                <w:rFonts w:ascii="Arial" w:hAnsi="Arial" w:cs="Arial"/>
                <w:sz w:val="18"/>
                <w:szCs w:val="18"/>
              </w:rPr>
              <w:t>o</w:t>
            </w:r>
          </w:p>
          <w:p w14:paraId="6A88142D" w14:textId="061D23C8" w:rsidR="00C82F20" w:rsidRPr="00C82F20" w:rsidRDefault="00C82F20" w:rsidP="00BE69B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FF2FD5" w:rsidRPr="00227F90" w14:paraId="4D0F2EC9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63BC73D2" w14:textId="0754A2FF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233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FB4257E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F034B92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A82B0F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66D990A" wp14:editId="0594C5DD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C54CFD3" w14:textId="610555CA" w:rsidR="009F795E" w:rsidRDefault="009F795E" w:rsidP="003C6F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F795E"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14:paraId="6AEDEDF9" w14:textId="77777777" w:rsidR="009F795E" w:rsidRDefault="009F795E" w:rsidP="003C6F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9A0E427" w14:textId="7F6CAB56" w:rsidR="009264EF" w:rsidRDefault="00F83FEF" w:rsidP="003C6F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F83FEF"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C6FFD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E508A5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  <w:p w14:paraId="4C5D7047" w14:textId="77777777" w:rsidR="00A85F7A" w:rsidRDefault="00A85F7A" w:rsidP="003C6F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14:paraId="5382E4B8" w14:textId="24673C94" w:rsidR="00A238EE" w:rsidRDefault="00F83FEF" w:rsidP="00A238E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F83FEF"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238EE"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A238EE">
              <w:rPr>
                <w:rFonts w:ascii="Arial" w:hAnsi="Arial" w:cs="Arial" w:hint="eastAsia"/>
                <w:sz w:val="18"/>
                <w:szCs w:val="18"/>
                <w:lang w:eastAsia="zh-CN"/>
              </w:rPr>
              <w:t>3-4</w:t>
            </w:r>
          </w:p>
          <w:p w14:paraId="335FD88C" w14:textId="4A3A8A24" w:rsidR="00A85F7A" w:rsidRPr="003C6FFD" w:rsidRDefault="00A85F7A" w:rsidP="003C6FF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</w:p>
        </w:tc>
      </w:tr>
      <w:tr w:rsidR="009264EF" w:rsidRPr="00227F90" w14:paraId="689BBD30" w14:textId="77777777" w:rsidTr="00FF2FD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C7722A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7776FB9" wp14:editId="7C05EE23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4F3CBFED" w14:textId="101715D0" w:rsidR="009264EF" w:rsidRPr="00227F90" w:rsidRDefault="005534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553446">
              <w:rPr>
                <w:rFonts w:ascii="Arial" w:hAnsi="Arial" w:cs="Arial"/>
                <w:sz w:val="18"/>
                <w:szCs w:val="18"/>
              </w:rPr>
              <w:t xml:space="preserve">Conclusions </w:t>
            </w:r>
            <w:r w:rsidRPr="001D729D">
              <w:rPr>
                <w:rFonts w:ascii="Arial" w:hAnsi="Arial" w:cs="Arial"/>
                <w:sz w:val="18"/>
                <w:szCs w:val="18"/>
              </w:rPr>
              <w:t>Paragraph</w:t>
            </w:r>
          </w:p>
        </w:tc>
      </w:tr>
      <w:tr w:rsidR="009264EF" w:rsidRPr="00227F90" w14:paraId="30DBD627" w14:textId="77777777" w:rsidTr="00FF2FD5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9B5CF5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A8D9E11" wp14:editId="75F5B4A2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EDF8AC8" w14:textId="588DF9C1" w:rsidR="009264EF" w:rsidRPr="00227F90" w:rsidRDefault="005534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553446">
              <w:rPr>
                <w:rFonts w:ascii="Arial" w:hAnsi="Arial" w:cs="Arial"/>
                <w:sz w:val="18"/>
                <w:szCs w:val="18"/>
              </w:rPr>
              <w:t xml:space="preserve">Funding </w:t>
            </w:r>
            <w:r w:rsidR="001D729D" w:rsidRPr="001D729D">
              <w:rPr>
                <w:rFonts w:ascii="Arial" w:hAnsi="Arial" w:cs="Arial"/>
                <w:sz w:val="18"/>
                <w:szCs w:val="18"/>
              </w:rPr>
              <w:t>Paragraph</w:t>
            </w:r>
          </w:p>
        </w:tc>
      </w:tr>
    </w:tbl>
    <w:p w14:paraId="7CB3522F" w14:textId="6800D673" w:rsidR="00450565" w:rsidRPr="00227F90" w:rsidRDefault="0045056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7DAD583A" wp14:editId="032FE71A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57E1C"/>
    <w:rsid w:val="0006295E"/>
    <w:rsid w:val="000B4B73"/>
    <w:rsid w:val="000E09A7"/>
    <w:rsid w:val="000E5BBC"/>
    <w:rsid w:val="000F2D5D"/>
    <w:rsid w:val="00132EC3"/>
    <w:rsid w:val="00197C43"/>
    <w:rsid w:val="001A5841"/>
    <w:rsid w:val="001D729D"/>
    <w:rsid w:val="00210784"/>
    <w:rsid w:val="00214F3D"/>
    <w:rsid w:val="00223E9E"/>
    <w:rsid w:val="00227F90"/>
    <w:rsid w:val="00240246"/>
    <w:rsid w:val="0026162F"/>
    <w:rsid w:val="002A4A11"/>
    <w:rsid w:val="002D2B0E"/>
    <w:rsid w:val="002D4CD5"/>
    <w:rsid w:val="002E30C7"/>
    <w:rsid w:val="00342D01"/>
    <w:rsid w:val="003C6FFD"/>
    <w:rsid w:val="00450565"/>
    <w:rsid w:val="004D4947"/>
    <w:rsid w:val="00502FCD"/>
    <w:rsid w:val="0053399D"/>
    <w:rsid w:val="00553446"/>
    <w:rsid w:val="005D4021"/>
    <w:rsid w:val="0065709A"/>
    <w:rsid w:val="007041E1"/>
    <w:rsid w:val="007757A0"/>
    <w:rsid w:val="007A1469"/>
    <w:rsid w:val="00816E9F"/>
    <w:rsid w:val="00871275"/>
    <w:rsid w:val="008941F6"/>
    <w:rsid w:val="008A484B"/>
    <w:rsid w:val="008B0CDB"/>
    <w:rsid w:val="009264EF"/>
    <w:rsid w:val="009437A4"/>
    <w:rsid w:val="009844FC"/>
    <w:rsid w:val="009C70DE"/>
    <w:rsid w:val="009D55FE"/>
    <w:rsid w:val="009E76FD"/>
    <w:rsid w:val="009F795E"/>
    <w:rsid w:val="00A06F3B"/>
    <w:rsid w:val="00A238EE"/>
    <w:rsid w:val="00A85F7A"/>
    <w:rsid w:val="00AC351C"/>
    <w:rsid w:val="00AC7A92"/>
    <w:rsid w:val="00AF1B53"/>
    <w:rsid w:val="00B40528"/>
    <w:rsid w:val="00B41A55"/>
    <w:rsid w:val="00BD2812"/>
    <w:rsid w:val="00BE69B3"/>
    <w:rsid w:val="00C30639"/>
    <w:rsid w:val="00C82F20"/>
    <w:rsid w:val="00CC3AB0"/>
    <w:rsid w:val="00CE09D6"/>
    <w:rsid w:val="00D66CD2"/>
    <w:rsid w:val="00D7777A"/>
    <w:rsid w:val="00DB23D3"/>
    <w:rsid w:val="00DD5F5D"/>
    <w:rsid w:val="00DE05A3"/>
    <w:rsid w:val="00E17C76"/>
    <w:rsid w:val="00E508A5"/>
    <w:rsid w:val="00E565B0"/>
    <w:rsid w:val="00E8188C"/>
    <w:rsid w:val="00E840DC"/>
    <w:rsid w:val="00E91587"/>
    <w:rsid w:val="00E97D7D"/>
    <w:rsid w:val="00F83FEF"/>
    <w:rsid w:val="00FB17A0"/>
    <w:rsid w:val="00FE3BCD"/>
    <w:rsid w:val="00FF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515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zhuchunpeng@zju.edu.cn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343</Words>
  <Characters>1960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icrosoft Office 用户</cp:lastModifiedBy>
  <cp:revision>38</cp:revision>
  <cp:lastPrinted>2014-08-21T11:13:00Z</cp:lastPrinted>
  <dcterms:created xsi:type="dcterms:W3CDTF">2015-07-15T15:00:00Z</dcterms:created>
  <dcterms:modified xsi:type="dcterms:W3CDTF">2019-06-02T05:09:00Z</dcterms:modified>
</cp:coreProperties>
</file>